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FF3C" w14:textId="1BD58671" w:rsidR="00733B80" w:rsidRPr="00EA4135" w:rsidRDefault="00E6604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 w:rsidR="000B79BB" w:rsidRPr="00EA4135">
        <w:rPr>
          <w:rFonts w:ascii="Arial" w:hAnsi="Arial" w:cs="Arial"/>
          <w:b/>
          <w:bCs/>
          <w:sz w:val="20"/>
          <w:szCs w:val="20"/>
        </w:rPr>
        <w:t>Consolidated criteria for reporting qualitative studies (COREQ): 32-item check</w:t>
      </w:r>
      <w:r w:rsidR="000B79BB" w:rsidRPr="00196D9A">
        <w:rPr>
          <w:rFonts w:ascii="Arial" w:hAnsi="Arial" w:cs="Arial"/>
          <w:b/>
          <w:bCs/>
          <w:sz w:val="20"/>
          <w:szCs w:val="20"/>
        </w:rPr>
        <w:t>lis</w:t>
      </w:r>
      <w:r w:rsidR="00F35177" w:rsidRPr="00196D9A">
        <w:rPr>
          <w:rFonts w:ascii="Arial" w:hAnsi="Arial" w:cs="Arial"/>
          <w:b/>
          <w:bCs/>
          <w:sz w:val="20"/>
          <w:szCs w:val="20"/>
        </w:rPr>
        <w:t>t</w:t>
      </w:r>
      <w:r w:rsidR="00196D9A" w:rsidRPr="00196D9A">
        <w:rPr>
          <w:rFonts w:ascii="Arial" w:hAnsi="Arial" w:cs="Arial"/>
          <w:b/>
          <w:bCs/>
          <w:sz w:val="20"/>
          <w:szCs w:val="20"/>
        </w:rPr>
        <w:t xml:space="preserve"> for interviews and focus groups</w:t>
      </w:r>
    </w:p>
    <w:p w14:paraId="65D3473B" w14:textId="5EE1D4C3" w:rsidR="00EA4135" w:rsidRPr="008A3E54" w:rsidRDefault="00EA4135" w:rsidP="00EA4135">
      <w:pPr>
        <w:jc w:val="both"/>
        <w:rPr>
          <w:rFonts w:ascii="Arial" w:hAnsi="Arial" w:cs="Arial"/>
          <w:sz w:val="20"/>
          <w:szCs w:val="20"/>
        </w:rPr>
      </w:pPr>
      <w:r w:rsidRPr="00EA4135">
        <w:rPr>
          <w:rFonts w:ascii="Arial" w:hAnsi="Arial" w:cs="Arial"/>
          <w:sz w:val="20"/>
          <w:szCs w:val="20"/>
        </w:rPr>
        <w:t>Developed from: Tong A, Sainsbury P, Craig J. Consolidated criteria for reporting qualitative research (COREQ): a 32-item checklist</w:t>
      </w:r>
      <w:r>
        <w:rPr>
          <w:rFonts w:ascii="Arial" w:hAnsi="Arial" w:cs="Arial"/>
          <w:sz w:val="20"/>
          <w:szCs w:val="20"/>
        </w:rPr>
        <w:t xml:space="preserve"> </w:t>
      </w:r>
      <w:r w:rsidRPr="00EA4135">
        <w:rPr>
          <w:rFonts w:ascii="Arial" w:hAnsi="Arial" w:cs="Arial"/>
          <w:sz w:val="20"/>
          <w:szCs w:val="20"/>
        </w:rPr>
        <w:t>for interviews and focus groups. International Journal for Quality in Health Care. 2007. Volume 19, Number 6: pp. 349 – 357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28"/>
        <w:gridCol w:w="1772"/>
        <w:gridCol w:w="3380"/>
        <w:gridCol w:w="3236"/>
      </w:tblGrid>
      <w:tr w:rsidR="00733B80" w:rsidRPr="008A3E54" w14:paraId="159894E3" w14:textId="4CFC0964" w:rsidTr="00785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BFBFBF" w:themeFill="background1" w:themeFillShade="BF"/>
          </w:tcPr>
          <w:p w14:paraId="3D91EA63" w14:textId="55E85B60" w:rsidR="00733B80" w:rsidRPr="008A3E54" w:rsidRDefault="00597EF8" w:rsidP="007855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="00733B80" w:rsidRPr="008A3E54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83" w:type="dxa"/>
            <w:shd w:val="clear" w:color="auto" w:fill="BFBFBF" w:themeFill="background1" w:themeFillShade="BF"/>
          </w:tcPr>
          <w:p w14:paraId="21D9B3AE" w14:textId="262C716D" w:rsidR="00733B80" w:rsidRPr="008A3E54" w:rsidRDefault="00597EF8" w:rsidP="00785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ic</w:t>
            </w:r>
          </w:p>
        </w:tc>
        <w:tc>
          <w:tcPr>
            <w:tcW w:w="3436" w:type="dxa"/>
            <w:shd w:val="clear" w:color="auto" w:fill="BFBFBF" w:themeFill="background1" w:themeFillShade="BF"/>
          </w:tcPr>
          <w:p w14:paraId="37CEDA47" w14:textId="4D42F508" w:rsidR="00733B80" w:rsidRPr="008A3E54" w:rsidRDefault="00733B80" w:rsidP="00785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Guide </w:t>
            </w:r>
            <w:r w:rsidR="00597EF8">
              <w:rPr>
                <w:rFonts w:ascii="Arial" w:hAnsi="Arial" w:cs="Arial"/>
                <w:sz w:val="20"/>
                <w:szCs w:val="20"/>
              </w:rPr>
              <w:t>Q</w:t>
            </w:r>
            <w:r w:rsidRPr="008A3E54">
              <w:rPr>
                <w:rFonts w:ascii="Arial" w:hAnsi="Arial" w:cs="Arial"/>
                <w:sz w:val="20"/>
                <w:szCs w:val="20"/>
              </w:rPr>
              <w:t>uestions/</w:t>
            </w:r>
            <w:r w:rsidR="00597EF8">
              <w:rPr>
                <w:rFonts w:ascii="Arial" w:hAnsi="Arial" w:cs="Arial"/>
                <w:sz w:val="20"/>
                <w:szCs w:val="20"/>
              </w:rPr>
              <w:t>D</w:t>
            </w:r>
            <w:r w:rsidRPr="008A3E54">
              <w:rPr>
                <w:rFonts w:ascii="Arial" w:hAnsi="Arial" w:cs="Arial"/>
                <w:sz w:val="20"/>
                <w:szCs w:val="20"/>
              </w:rPr>
              <w:t>escription</w:t>
            </w:r>
          </w:p>
        </w:tc>
        <w:tc>
          <w:tcPr>
            <w:tcW w:w="3317" w:type="dxa"/>
            <w:shd w:val="clear" w:color="auto" w:fill="BFBFBF" w:themeFill="background1" w:themeFillShade="BF"/>
          </w:tcPr>
          <w:p w14:paraId="37B2ABCF" w14:textId="77777777" w:rsidR="00733B80" w:rsidRPr="008A3E54" w:rsidRDefault="00733B80" w:rsidP="00785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Reported on</w:t>
            </w:r>
          </w:p>
          <w:p w14:paraId="7C0118EA" w14:textId="07D92B75" w:rsidR="00733B80" w:rsidRPr="008A3E54" w:rsidRDefault="00733B80" w:rsidP="00785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Page no.</w:t>
            </w:r>
          </w:p>
        </w:tc>
      </w:tr>
      <w:tr w:rsidR="00E279DF" w:rsidRPr="008A3E54" w14:paraId="6799894C" w14:textId="5125D62C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D9D9D9" w:themeFill="background1" w:themeFillShade="D9"/>
          </w:tcPr>
          <w:p w14:paraId="339637EB" w14:textId="31A5AD31" w:rsidR="00E279DF" w:rsidRPr="008A3E54" w:rsidRDefault="00E279DF" w:rsidP="007855E4">
            <w:pPr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omain 1: Research team and reflexivity</w:t>
            </w:r>
          </w:p>
        </w:tc>
      </w:tr>
      <w:tr w:rsidR="00E279DF" w:rsidRPr="008A3E54" w14:paraId="11A84ADB" w14:textId="24EBF55C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0B308CBD" w14:textId="7129AE08" w:rsidR="00E279DF" w:rsidRPr="00597EF8" w:rsidRDefault="00E279DF" w:rsidP="007855E4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597EF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733B80" w:rsidRPr="008A3E54" w14:paraId="29359221" w14:textId="6093D89E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48350D0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6225197C" w14:textId="77777777" w:rsidR="003B5C77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Interviewer/</w:t>
            </w:r>
          </w:p>
          <w:p w14:paraId="3CBFE3CD" w14:textId="38139417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3436" w:type="dxa"/>
          </w:tcPr>
          <w:p w14:paraId="2892F7B5" w14:textId="262118D2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3317" w:type="dxa"/>
          </w:tcPr>
          <w:p w14:paraId="0E0A0168" w14:textId="6884E9CC" w:rsidR="00733B80" w:rsidRPr="008A3E54" w:rsidRDefault="003B5C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597EF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22EA1AD0" w14:textId="427D6E58" w:rsidR="003B5C77" w:rsidRPr="008A3E54" w:rsidRDefault="003B5C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</w:t>
            </w:r>
            <w:r w:rsidR="00435B3C" w:rsidRPr="00435B3C">
              <w:rPr>
                <w:rFonts w:ascii="Arial" w:hAnsi="Arial" w:cs="Arial"/>
                <w:sz w:val="20"/>
                <w:szCs w:val="20"/>
              </w:rPr>
              <w:t>Interviews were conducted in isiXhosa by trained research assistants</w:t>
            </w:r>
            <w:r w:rsidR="00435B3C">
              <w:rPr>
                <w:rFonts w:ascii="Arial" w:hAnsi="Arial" w:cs="Arial"/>
                <w:sz w:val="20"/>
                <w:szCs w:val="20"/>
              </w:rPr>
              <w:t xml:space="preserve">…” under the supervision and support of authors </w:t>
            </w:r>
            <w:r w:rsidR="007E518B">
              <w:rPr>
                <w:rFonts w:ascii="Arial" w:hAnsi="Arial" w:cs="Arial"/>
                <w:sz w:val="20"/>
                <w:szCs w:val="20"/>
              </w:rPr>
              <w:t>MM, LF and LDV</w:t>
            </w:r>
          </w:p>
        </w:tc>
      </w:tr>
      <w:tr w:rsidR="00733B80" w:rsidRPr="008A3E54" w14:paraId="4A1232BC" w14:textId="0A13693E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565A3B0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7455BCD" w14:textId="758B8191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3436" w:type="dxa"/>
          </w:tcPr>
          <w:p w14:paraId="5ADF782D" w14:textId="177B3E21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were the researcher’s credentials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PhD, MD </w:t>
            </w:r>
          </w:p>
        </w:tc>
        <w:tc>
          <w:tcPr>
            <w:tcW w:w="3317" w:type="dxa"/>
          </w:tcPr>
          <w:p w14:paraId="7342D5F9" w14:textId="79364397" w:rsidR="00DC0FFB" w:rsidRDefault="007E518B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GB: </w:t>
            </w:r>
            <w:r w:rsidR="009D0057" w:rsidRPr="009D0057">
              <w:rPr>
                <w:rFonts w:ascii="Arial" w:hAnsi="Arial" w:cs="Arial"/>
                <w:sz w:val="20"/>
                <w:szCs w:val="20"/>
              </w:rPr>
              <w:t>MBChB, DTMH, DCH, FCP</w:t>
            </w:r>
          </w:p>
          <w:p w14:paraId="25B93489" w14:textId="24CD21C8" w:rsidR="007E518B" w:rsidRPr="008A3E54" w:rsidRDefault="007E518B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M: </w:t>
            </w:r>
            <w:r w:rsidR="009D0057">
              <w:rPr>
                <w:rFonts w:ascii="Arial" w:hAnsi="Arial" w:cs="Arial"/>
                <w:sz w:val="20"/>
                <w:szCs w:val="20"/>
              </w:rPr>
              <w:t>PhD, MSc</w:t>
            </w:r>
          </w:p>
        </w:tc>
      </w:tr>
      <w:tr w:rsidR="00733B80" w:rsidRPr="008A3E54" w14:paraId="678E7220" w14:textId="4D212A69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5B6FD0E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817000B" w14:textId="6E6D4E5D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3436" w:type="dxa"/>
          </w:tcPr>
          <w:p w14:paraId="75696682" w14:textId="6E815869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317" w:type="dxa"/>
          </w:tcPr>
          <w:p w14:paraId="20B2A62F" w14:textId="77777777" w:rsidR="00DC0FFB" w:rsidRDefault="009D005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ncipal investigators </w:t>
            </w:r>
          </w:p>
          <w:p w14:paraId="0C64D24B" w14:textId="0B7F49AB" w:rsidR="009D0057" w:rsidRPr="008A3E54" w:rsidRDefault="009D005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3B80" w:rsidRPr="008A3E54" w14:paraId="3F825A25" w14:textId="12E43A0D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03F402C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58DA5C4" w14:textId="637F6B36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436" w:type="dxa"/>
          </w:tcPr>
          <w:p w14:paraId="261CF226" w14:textId="7329AB5A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317" w:type="dxa"/>
          </w:tcPr>
          <w:p w14:paraId="5893BE0B" w14:textId="499CF48E" w:rsidR="00733B80" w:rsidRPr="008A3E54" w:rsidRDefault="009D005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and male</w:t>
            </w:r>
          </w:p>
        </w:tc>
      </w:tr>
      <w:tr w:rsidR="00733B80" w:rsidRPr="008A3E54" w14:paraId="5BD6A8F7" w14:textId="36EE841D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2E473C4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6139E451" w14:textId="4AF53D09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3436" w:type="dxa"/>
          </w:tcPr>
          <w:p w14:paraId="04F8E786" w14:textId="209F9B9A" w:rsidR="00733B80" w:rsidRPr="008A3E54" w:rsidRDefault="00733B8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3317" w:type="dxa"/>
          </w:tcPr>
          <w:p w14:paraId="211FAD14" w14:textId="23B6B2F7" w:rsidR="00733B80" w:rsidRDefault="009D005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B: P</w:t>
            </w:r>
            <w:r w:rsidRPr="009D0057">
              <w:rPr>
                <w:rFonts w:ascii="Arial" w:hAnsi="Arial" w:cs="Arial"/>
                <w:sz w:val="20"/>
                <w:szCs w:val="20"/>
              </w:rPr>
              <w:t>hysician scientist and infectious disease specialist</w:t>
            </w:r>
            <w:r w:rsidR="003907EB">
              <w:rPr>
                <w:rFonts w:ascii="Arial" w:hAnsi="Arial" w:cs="Arial"/>
                <w:sz w:val="20"/>
                <w:szCs w:val="20"/>
              </w:rPr>
              <w:t>. R</w:t>
            </w:r>
            <w:r w:rsidR="003907EB" w:rsidRPr="003907EB">
              <w:rPr>
                <w:rFonts w:ascii="Arial" w:hAnsi="Arial" w:cs="Arial"/>
                <w:sz w:val="20"/>
                <w:szCs w:val="20"/>
              </w:rPr>
              <w:t xml:space="preserve">esearch </w:t>
            </w:r>
            <w:r w:rsidR="003907EB">
              <w:rPr>
                <w:rFonts w:ascii="Arial" w:hAnsi="Arial" w:cs="Arial"/>
                <w:sz w:val="20"/>
                <w:szCs w:val="20"/>
              </w:rPr>
              <w:t>focus areas</w:t>
            </w:r>
            <w:r w:rsidR="003907EB" w:rsidRPr="003907EB">
              <w:rPr>
                <w:rFonts w:ascii="Arial" w:hAnsi="Arial" w:cs="Arial"/>
                <w:sz w:val="20"/>
                <w:szCs w:val="20"/>
              </w:rPr>
              <w:t xml:space="preserve"> include programmatic and action research around</w:t>
            </w:r>
            <w:r w:rsidR="003907EB">
              <w:rPr>
                <w:rFonts w:ascii="Arial" w:hAnsi="Arial" w:cs="Arial"/>
                <w:sz w:val="20"/>
                <w:szCs w:val="20"/>
              </w:rPr>
              <w:t xml:space="preserve"> ARV</w:t>
            </w:r>
            <w:r w:rsidR="003907EB" w:rsidRPr="003907EB">
              <w:rPr>
                <w:rFonts w:ascii="Arial" w:hAnsi="Arial" w:cs="Arial"/>
                <w:sz w:val="20"/>
                <w:szCs w:val="20"/>
              </w:rPr>
              <w:t xml:space="preserve"> roll out and TB integration, prevention of HIV in women, youth and men who have sex with men.</w:t>
            </w:r>
          </w:p>
          <w:p w14:paraId="774F1763" w14:textId="47D21BCA" w:rsidR="009D0057" w:rsidRPr="008A3E54" w:rsidRDefault="009D005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M: </w:t>
            </w:r>
            <w:r w:rsidR="003907EB">
              <w:rPr>
                <w:rFonts w:ascii="Arial" w:hAnsi="Arial" w:cs="Arial"/>
                <w:sz w:val="20"/>
                <w:szCs w:val="20"/>
              </w:rPr>
              <w:t>M</w:t>
            </w:r>
            <w:r w:rsidR="003907EB" w:rsidRPr="003907EB">
              <w:rPr>
                <w:rFonts w:ascii="Arial" w:hAnsi="Arial" w:cs="Arial"/>
                <w:sz w:val="20"/>
                <w:szCs w:val="20"/>
              </w:rPr>
              <w:t>olecular biologist and public health researcher with significant training and experience in field epidemiology, program evaluation, implementation science and systems strengthening activities</w:t>
            </w:r>
          </w:p>
        </w:tc>
      </w:tr>
      <w:tr w:rsidR="00E279DF" w:rsidRPr="008A3E54" w14:paraId="6A73B105" w14:textId="0E3B12AB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0B47D50F" w14:textId="76076112" w:rsidR="00E279DF" w:rsidRPr="00597EF8" w:rsidRDefault="00E279DF" w:rsidP="007855E4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597EF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733B80" w:rsidRPr="008A3E54" w14:paraId="798FD31E" w14:textId="5DC556FF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6ECEB06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A00F44F" w14:textId="0535D73C" w:rsidR="00733B80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3436" w:type="dxa"/>
          </w:tcPr>
          <w:p w14:paraId="21A95E35" w14:textId="36FB6F7E" w:rsidR="00733B80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317" w:type="dxa"/>
          </w:tcPr>
          <w:p w14:paraId="76A75777" w14:textId="2B2A61CD" w:rsidR="00733B80" w:rsidRPr="008A3E54" w:rsidRDefault="003803D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earchers had no relationships with participants. Research assistants were known by participants </w:t>
            </w:r>
            <w:r w:rsidR="00397EF6">
              <w:rPr>
                <w:rFonts w:ascii="Arial" w:hAnsi="Arial" w:cs="Arial"/>
                <w:sz w:val="20"/>
                <w:szCs w:val="20"/>
              </w:rPr>
              <w:t>through study follow-up calls and administrative issues but did not have the same established relationship as other staff.</w:t>
            </w:r>
          </w:p>
        </w:tc>
      </w:tr>
      <w:tr w:rsidR="00733B80" w:rsidRPr="008A3E54" w14:paraId="67623055" w14:textId="0CD3607A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B09A588" w14:textId="77777777" w:rsidR="00733B80" w:rsidRPr="008A3E54" w:rsidRDefault="00733B80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7C2028DF" w14:textId="294974EC" w:rsidR="00733B80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3436" w:type="dxa"/>
          </w:tcPr>
          <w:p w14:paraId="78CCE460" w14:textId="5DE50BEB" w:rsidR="00733B80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did the participants know about the researcher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Personal goals, reasons for doing the research</w:t>
            </w:r>
          </w:p>
        </w:tc>
        <w:tc>
          <w:tcPr>
            <w:tcW w:w="3317" w:type="dxa"/>
          </w:tcPr>
          <w:p w14:paraId="1C6C1FA8" w14:textId="562BC401" w:rsidR="00733B80" w:rsidRPr="008A3E54" w:rsidRDefault="0019779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3803D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3BF82C9D" w14:textId="75424A3D" w:rsidR="00197791" w:rsidRPr="008A3E54" w:rsidRDefault="0019779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</w:t>
            </w:r>
            <w:r w:rsidR="003803D4" w:rsidRPr="003803D4">
              <w:rPr>
                <w:rFonts w:ascii="Arial" w:hAnsi="Arial" w:cs="Arial"/>
                <w:sz w:val="20"/>
                <w:szCs w:val="20"/>
              </w:rPr>
              <w:t>Written informed consent was obtained prior to participant initiation in the study and prior to each interview</w:t>
            </w:r>
            <w:r w:rsidRPr="008A3E54">
              <w:rPr>
                <w:rFonts w:ascii="Arial" w:hAnsi="Arial" w:cs="Arial"/>
                <w:sz w:val="20"/>
                <w:szCs w:val="20"/>
              </w:rPr>
              <w:t>.”</w:t>
            </w:r>
          </w:p>
          <w:p w14:paraId="01F2D86B" w14:textId="5C653B9D" w:rsidR="00197791" w:rsidRPr="008A3E54" w:rsidRDefault="0019779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28DFB2" w14:textId="15CC5C1D" w:rsidR="00197791" w:rsidRPr="008A3E54" w:rsidRDefault="003803D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="00197791" w:rsidRPr="008A3E54">
              <w:rPr>
                <w:rFonts w:ascii="Arial" w:hAnsi="Arial" w:cs="Arial"/>
                <w:sz w:val="20"/>
                <w:szCs w:val="20"/>
              </w:rPr>
              <w:t xml:space="preserve"> reason for the research was introduced</w:t>
            </w:r>
            <w:r>
              <w:rPr>
                <w:rFonts w:ascii="Arial" w:hAnsi="Arial" w:cs="Arial"/>
                <w:sz w:val="20"/>
                <w:szCs w:val="20"/>
              </w:rPr>
              <w:t xml:space="preserve"> by research assistants and explained using an informed consent form</w:t>
            </w:r>
            <w:r w:rsidR="00EA1DD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909C1" w:rsidRPr="008A3E54" w14:paraId="4C4C32D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B981136" w14:textId="77777777" w:rsidR="001909C1" w:rsidRPr="008A3E54" w:rsidRDefault="001909C1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3D946C5" w14:textId="548855BC" w:rsidR="001909C1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3436" w:type="dxa"/>
          </w:tcPr>
          <w:p w14:paraId="117CBAAD" w14:textId="2970FBC5" w:rsidR="001909C1" w:rsidRPr="008A3E54" w:rsidRDefault="001909C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hat characteristics were reported about the interviewer/</w:t>
            </w:r>
            <w:r w:rsidR="009310E1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facilitator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lastRenderedPageBreak/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Bias, assumptions,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reasons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and interests in the research topic</w:t>
            </w:r>
          </w:p>
        </w:tc>
        <w:tc>
          <w:tcPr>
            <w:tcW w:w="3317" w:type="dxa"/>
          </w:tcPr>
          <w:p w14:paraId="673C5325" w14:textId="3FE4E0F0" w:rsidR="006A35B9" w:rsidRPr="00E52476" w:rsidRDefault="006A35B9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247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Methods, </w:t>
            </w:r>
            <w:proofErr w:type="spellStart"/>
            <w:r w:rsidRPr="00E52476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 w:rsidRPr="00E524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. </w:t>
            </w:r>
          </w:p>
          <w:p w14:paraId="791240C8" w14:textId="02FE51C9" w:rsidR="0076484E" w:rsidRPr="0076484E" w:rsidRDefault="006A35B9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6A35B9">
              <w:rPr>
                <w:rFonts w:ascii="Arial" w:hAnsi="Arial" w:cs="Arial"/>
                <w:sz w:val="20"/>
                <w:szCs w:val="20"/>
              </w:rPr>
              <w:t>“</w:t>
            </w:r>
            <w:r w:rsidRPr="006A35B9">
              <w:rPr>
                <w:rFonts w:ascii="Arial" w:hAnsi="Arial" w:cs="Arial"/>
                <w:bCs/>
                <w:sz w:val="20"/>
                <w:szCs w:val="20"/>
              </w:rPr>
              <w:t xml:space="preserve">Interviews were conducted in isiXhosa by a trained research </w:t>
            </w:r>
            <w:r w:rsidRPr="006A35B9">
              <w:rPr>
                <w:rFonts w:ascii="Arial" w:hAnsi="Arial" w:cs="Arial"/>
                <w:bCs/>
                <w:sz w:val="20"/>
                <w:szCs w:val="20"/>
              </w:rPr>
              <w:lastRenderedPageBreak/>
              <w:t>assistant highly knowledgeable of study community socio-cultural dynamics”</w:t>
            </w:r>
          </w:p>
        </w:tc>
      </w:tr>
      <w:tr w:rsidR="009310E1" w:rsidRPr="008A3E54" w14:paraId="79D60140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D9D9D9" w:themeFill="background1" w:themeFillShade="D9"/>
          </w:tcPr>
          <w:p w14:paraId="43C50ECF" w14:textId="626258F1" w:rsidR="009310E1" w:rsidRPr="008A3E54" w:rsidRDefault="009310E1" w:rsidP="007855E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lastRenderedPageBreak/>
              <w:t>Domain 2: Study Design</w:t>
            </w:r>
          </w:p>
        </w:tc>
      </w:tr>
      <w:tr w:rsidR="004608D7" w:rsidRPr="008A3E54" w14:paraId="2EC68A42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178A46B0" w14:textId="5DD47A25" w:rsidR="004608D7" w:rsidRPr="008A3E54" w:rsidRDefault="004608D7" w:rsidP="007855E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Theoretical framework</w:t>
            </w:r>
          </w:p>
        </w:tc>
      </w:tr>
      <w:tr w:rsidR="009310E1" w:rsidRPr="008A3E54" w14:paraId="148FD949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D305161" w14:textId="77777777" w:rsidR="009310E1" w:rsidRPr="008A3E54" w:rsidRDefault="009310E1" w:rsidP="007855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1AEB76D" w14:textId="21A6BBDC" w:rsidR="009310E1" w:rsidRPr="008A3E54" w:rsidRDefault="009310E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3436" w:type="dxa"/>
          </w:tcPr>
          <w:p w14:paraId="16BFAB7D" w14:textId="566EB6E7" w:rsidR="009310E1" w:rsidRPr="008A3E54" w:rsidRDefault="009310E1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methodological orientation was stated to underpin the study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="00F35177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3E54">
              <w:rPr>
                <w:rFonts w:ascii="Arial" w:hAnsi="Arial" w:cs="Arial"/>
                <w:sz w:val="20"/>
                <w:szCs w:val="20"/>
              </w:rPr>
              <w:t>grounded theory, discourse</w:t>
            </w:r>
            <w:r w:rsidR="00F35177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3E54">
              <w:rPr>
                <w:rFonts w:ascii="Arial" w:hAnsi="Arial" w:cs="Arial"/>
                <w:sz w:val="20"/>
                <w:szCs w:val="20"/>
              </w:rPr>
              <w:t>analysis, ethnography,</w:t>
            </w:r>
            <w:r w:rsidR="00F35177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3E54">
              <w:rPr>
                <w:rFonts w:ascii="Arial" w:hAnsi="Arial" w:cs="Arial"/>
                <w:sz w:val="20"/>
                <w:szCs w:val="20"/>
              </w:rPr>
              <w:t>phenomenology, content</w:t>
            </w:r>
            <w:r w:rsidR="00F35177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3E54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3317" w:type="dxa"/>
          </w:tcPr>
          <w:p w14:paraId="7BEDF6E9" w14:textId="293D5F67" w:rsidR="009310E1" w:rsidRPr="008A3E54" w:rsidRDefault="004608D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6A35B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24CBC05E" w14:textId="77777777" w:rsidR="004608D7" w:rsidRDefault="004608D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>“…</w:t>
            </w:r>
            <w:r w:rsidR="006A35B9" w:rsidRPr="006A35B9">
              <w:rPr>
                <w:rFonts w:ascii="Arial" w:hAnsi="Arial" w:cs="Arial"/>
                <w:sz w:val="20"/>
                <w:szCs w:val="20"/>
              </w:rPr>
              <w:t>The Information-Motivation-</w:t>
            </w:r>
            <w:proofErr w:type="spellStart"/>
            <w:r w:rsidR="006A35B9" w:rsidRPr="006A35B9">
              <w:rPr>
                <w:rFonts w:ascii="Arial" w:hAnsi="Arial" w:cs="Arial"/>
                <w:sz w:val="20"/>
                <w:szCs w:val="20"/>
              </w:rPr>
              <w:t>Behavioral</w:t>
            </w:r>
            <w:proofErr w:type="spellEnd"/>
            <w:r w:rsidR="006A35B9" w:rsidRPr="006A35B9">
              <w:rPr>
                <w:rFonts w:ascii="Arial" w:hAnsi="Arial" w:cs="Arial"/>
                <w:sz w:val="20"/>
                <w:szCs w:val="20"/>
              </w:rPr>
              <w:t xml:space="preserve"> skills model of </w:t>
            </w:r>
            <w:proofErr w:type="spellStart"/>
            <w:r w:rsidR="006A35B9" w:rsidRPr="006A35B9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="006A35B9" w:rsidRPr="006A35B9">
              <w:rPr>
                <w:rFonts w:ascii="Arial" w:hAnsi="Arial" w:cs="Arial"/>
                <w:sz w:val="20"/>
                <w:szCs w:val="20"/>
              </w:rPr>
              <w:t xml:space="preserve"> change [29,30] was used to conceptualize and develop questions for the interview guides</w:t>
            </w:r>
            <w:r w:rsidR="00F35177" w:rsidRPr="008A3E54">
              <w:rPr>
                <w:rFonts w:ascii="Arial" w:hAnsi="Arial" w:cs="Arial"/>
                <w:sz w:val="20"/>
                <w:szCs w:val="20"/>
              </w:rPr>
              <w:t>…”</w:t>
            </w:r>
          </w:p>
          <w:p w14:paraId="1BD8783F" w14:textId="77777777" w:rsid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hods, pg. 5</w:t>
            </w:r>
          </w:p>
          <w:p w14:paraId="52229A8C" w14:textId="6B5262C7" w:rsidR="0076484E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484E">
              <w:rPr>
                <w:rFonts w:ascii="Arial" w:hAnsi="Arial" w:cs="Arial"/>
                <w:sz w:val="20"/>
                <w:szCs w:val="20"/>
              </w:rPr>
              <w:t>“…</w:t>
            </w:r>
            <w:r w:rsidRPr="0076484E">
              <w:rPr>
                <w:rFonts w:ascii="Arial" w:hAnsi="Arial" w:cs="Arial"/>
                <w:sz w:val="20"/>
                <w:szCs w:val="20"/>
                <w:lang w:val="en-US"/>
              </w:rPr>
              <w:t>Given the limited theoretical framing of AGYW PrEP use, we selected a thematic analytical approach.”</w:t>
            </w:r>
          </w:p>
        </w:tc>
      </w:tr>
      <w:tr w:rsidR="004608D7" w:rsidRPr="008A3E54" w14:paraId="605F81E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76F6426F" w14:textId="65AB6CF6" w:rsidR="004608D7" w:rsidRPr="008A3E54" w:rsidRDefault="004608D7" w:rsidP="007855E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 selection</w:t>
            </w:r>
          </w:p>
        </w:tc>
      </w:tr>
      <w:tr w:rsidR="004608D7" w:rsidRPr="008A3E54" w14:paraId="3248415C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50CBC9D" w14:textId="77777777" w:rsidR="004608D7" w:rsidRPr="008A3E54" w:rsidRDefault="004608D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4ACD257" w14:textId="46127648" w:rsidR="004608D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3436" w:type="dxa"/>
          </w:tcPr>
          <w:p w14:paraId="650E1E62" w14:textId="5970CC0E" w:rsidR="004608D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How were participants selected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purposive, convenience, consecutive, snowball</w:t>
            </w:r>
          </w:p>
        </w:tc>
        <w:tc>
          <w:tcPr>
            <w:tcW w:w="3317" w:type="dxa"/>
          </w:tcPr>
          <w:p w14:paraId="77999AAC" w14:textId="2FDAB4CC" w:rsidR="00286269" w:rsidRPr="00286269" w:rsidRDefault="00286269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BC62E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69B07A14" w14:textId="600824D9" w:rsidR="004608D7" w:rsidRPr="008A3E54" w:rsidRDefault="00286269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6A35B9" w:rsidRPr="006A35B9">
              <w:rPr>
                <w:rFonts w:ascii="Arial" w:hAnsi="Arial" w:cs="Arial"/>
                <w:sz w:val="20"/>
                <w:szCs w:val="20"/>
              </w:rPr>
              <w:t>A total of 89 participants were purposively recruited to complete qualitative interviews to further explore their experiences initiating and adhering to PrEP throughout the study</w:t>
            </w:r>
            <w:r w:rsidR="006A35B9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4608D7" w:rsidRPr="008A3E54" w14:paraId="430DF641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DF67320" w14:textId="77777777" w:rsidR="004608D7" w:rsidRPr="008A3E54" w:rsidRDefault="004608D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2AB44AE" w14:textId="27936C1F" w:rsidR="004608D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3436" w:type="dxa"/>
          </w:tcPr>
          <w:p w14:paraId="4F768793" w14:textId="64341E50" w:rsidR="004608D7" w:rsidRPr="008A3E54" w:rsidRDefault="0057415C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How were participants approached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face</w:t>
            </w:r>
            <w:r w:rsidR="001142EC" w:rsidRPr="008A3E54">
              <w:rPr>
                <w:rFonts w:ascii="Arial" w:hAnsi="Arial" w:cs="Arial"/>
                <w:sz w:val="20"/>
                <w:szCs w:val="20"/>
              </w:rPr>
              <w:t>-</w:t>
            </w:r>
            <w:r w:rsidRPr="008A3E54">
              <w:rPr>
                <w:rFonts w:ascii="Arial" w:hAnsi="Arial" w:cs="Arial"/>
                <w:sz w:val="20"/>
                <w:szCs w:val="20"/>
              </w:rPr>
              <w:t>to-face, telephone, mail, email</w:t>
            </w:r>
          </w:p>
        </w:tc>
        <w:tc>
          <w:tcPr>
            <w:tcW w:w="3317" w:type="dxa"/>
          </w:tcPr>
          <w:p w14:paraId="4E07DE15" w14:textId="77777777" w:rsidR="0076484E" w:rsidRPr="00286269" w:rsidRDefault="0076484E" w:rsidP="0076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113BED5E" w14:textId="6A874DB1" w:rsidR="004608D7" w:rsidRPr="006A35B9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6A35B9">
              <w:rPr>
                <w:rFonts w:ascii="Arial" w:hAnsi="Arial" w:cs="Arial"/>
                <w:sz w:val="20"/>
                <w:szCs w:val="20"/>
              </w:rPr>
              <w:t>CPS participants were telephonically approached</w:t>
            </w:r>
            <w:r w:rsidR="00BC62EB">
              <w:rPr>
                <w:rFonts w:ascii="Arial" w:hAnsi="Arial" w:cs="Arial"/>
                <w:sz w:val="20"/>
                <w:szCs w:val="20"/>
              </w:rPr>
              <w:t xml:space="preserve"> and invited for an interview</w:t>
            </w:r>
            <w:r>
              <w:rPr>
                <w:rFonts w:ascii="Arial" w:hAnsi="Arial" w:cs="Arial"/>
                <w:sz w:val="20"/>
                <w:szCs w:val="20"/>
              </w:rPr>
              <w:t>.”</w:t>
            </w:r>
          </w:p>
        </w:tc>
      </w:tr>
      <w:tr w:rsidR="004608D7" w:rsidRPr="008A3E54" w14:paraId="6D8D90EA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66212F1" w14:textId="77777777" w:rsidR="004608D7" w:rsidRPr="008A3E54" w:rsidRDefault="004608D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B7D8C8E" w14:textId="4F77F7CE" w:rsidR="004608D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3436" w:type="dxa"/>
          </w:tcPr>
          <w:p w14:paraId="7A85F7BA" w14:textId="107B8D47" w:rsidR="004608D7" w:rsidRPr="008A3E54" w:rsidRDefault="0057415C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3317" w:type="dxa"/>
          </w:tcPr>
          <w:p w14:paraId="3E2175DA" w14:textId="06ADBCA0" w:rsidR="00F3517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BC62E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007D9A1A" w14:textId="6341A2F6" w:rsidR="004608D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…</w:t>
            </w:r>
            <w:r w:rsidR="006A35B9" w:rsidRPr="006A35B9">
              <w:rPr>
                <w:rFonts w:ascii="Arial" w:hAnsi="Arial" w:cs="Arial"/>
                <w:sz w:val="20"/>
                <w:szCs w:val="20"/>
              </w:rPr>
              <w:t>This manuscript examines a subset of (n=22) these participants who all had high rates of return for monthly PrEP refills, and attended at least three of five study visits in which DBS samples were collected.</w:t>
            </w:r>
            <w:r w:rsidRPr="008A3E54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F35177" w:rsidRPr="008A3E54" w14:paraId="7E55B2E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137A40F" w14:textId="77777777" w:rsidR="00F35177" w:rsidRPr="008A3E54" w:rsidRDefault="00F3517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E9DB501" w14:textId="6AD679CF" w:rsidR="00F35177" w:rsidRPr="008A3E54" w:rsidRDefault="00F3517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3436" w:type="dxa"/>
          </w:tcPr>
          <w:p w14:paraId="6335D43B" w14:textId="56A94E31" w:rsidR="00F35177" w:rsidRPr="008A3E54" w:rsidRDefault="0057415C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317" w:type="dxa"/>
          </w:tcPr>
          <w:p w14:paraId="231BD8B7" w14:textId="2BE8AF5B" w:rsidR="00F35177" w:rsidRPr="008A3E54" w:rsidRDefault="00286269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/A, </w:t>
            </w:r>
            <w:r w:rsidR="00BC62EB">
              <w:rPr>
                <w:rFonts w:ascii="Arial" w:hAnsi="Arial" w:cs="Arial"/>
                <w:sz w:val="20"/>
                <w:szCs w:val="20"/>
              </w:rPr>
              <w:t>some eligible participants could not be successfully contacted for an IDI or had relocated</w:t>
            </w:r>
            <w:r w:rsidR="0076484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62EB">
              <w:rPr>
                <w:rFonts w:ascii="Arial" w:hAnsi="Arial" w:cs="Arial"/>
                <w:sz w:val="20"/>
                <w:szCs w:val="20"/>
              </w:rPr>
              <w:t xml:space="preserve">/ some </w:t>
            </w:r>
            <w:r w:rsidR="00754089">
              <w:rPr>
                <w:rFonts w:ascii="Arial" w:hAnsi="Arial" w:cs="Arial"/>
                <w:sz w:val="20"/>
                <w:szCs w:val="20"/>
              </w:rPr>
              <w:t xml:space="preserve">participants that were </w:t>
            </w:r>
            <w:r w:rsidR="00BC62EB">
              <w:rPr>
                <w:rFonts w:ascii="Arial" w:hAnsi="Arial" w:cs="Arial"/>
                <w:sz w:val="20"/>
                <w:szCs w:val="20"/>
              </w:rPr>
              <w:t>invited</w:t>
            </w:r>
            <w:r w:rsidR="00754089">
              <w:rPr>
                <w:rFonts w:ascii="Arial" w:hAnsi="Arial" w:cs="Arial"/>
                <w:sz w:val="20"/>
                <w:szCs w:val="20"/>
              </w:rPr>
              <w:t xml:space="preserve"> telephonically did not present for an IDI</w:t>
            </w:r>
            <w:r w:rsidR="0076484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77BD5" w:rsidRPr="008A3E54" w14:paraId="0A5A1847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1FD6B13C" w14:textId="264EABD7" w:rsidR="00A77BD5" w:rsidRPr="008A3E54" w:rsidRDefault="00A77BD5" w:rsidP="007855E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tting</w:t>
            </w:r>
          </w:p>
        </w:tc>
      </w:tr>
      <w:tr w:rsidR="00B72B74" w:rsidRPr="008A3E54" w14:paraId="7841D9D9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7B52BCD" w14:textId="77777777" w:rsidR="00B72B74" w:rsidRPr="008A3E54" w:rsidRDefault="00B72B74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C5E2E3D" w14:textId="1789537D" w:rsidR="00B72B74" w:rsidRPr="008A3E54" w:rsidRDefault="00A77BD5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3436" w:type="dxa"/>
          </w:tcPr>
          <w:p w14:paraId="0420C10A" w14:textId="0337228C" w:rsidR="00B72B74" w:rsidRPr="008A3E54" w:rsidRDefault="00A77BD5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ere was the data collected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home, clinic, workplace</w:t>
            </w:r>
          </w:p>
        </w:tc>
        <w:tc>
          <w:tcPr>
            <w:tcW w:w="3317" w:type="dxa"/>
          </w:tcPr>
          <w:p w14:paraId="779A5F2B" w14:textId="6F431DC9" w:rsidR="00B72B74" w:rsidRPr="008A3E54" w:rsidRDefault="00BC62EB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a private space at the study site</w:t>
            </w:r>
          </w:p>
        </w:tc>
      </w:tr>
      <w:tr w:rsidR="00B72B74" w:rsidRPr="008A3E54" w14:paraId="7726E662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F4282BF" w14:textId="77777777" w:rsidR="00B72B74" w:rsidRPr="008A3E54" w:rsidRDefault="00B72B74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59E999B" w14:textId="44BE104D" w:rsidR="00B72B74" w:rsidRPr="008A3E54" w:rsidRDefault="00C7741A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Presence of nonparticipants</w:t>
            </w:r>
          </w:p>
        </w:tc>
        <w:tc>
          <w:tcPr>
            <w:tcW w:w="3436" w:type="dxa"/>
          </w:tcPr>
          <w:p w14:paraId="307775F9" w14:textId="74A67A71" w:rsidR="00B72B74" w:rsidRPr="008A3E54" w:rsidRDefault="00C7741A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317" w:type="dxa"/>
          </w:tcPr>
          <w:p w14:paraId="71F5A0CE" w14:textId="1EB1639B" w:rsidR="00B72B74" w:rsidRPr="008A3E54" w:rsidRDefault="00BC62EB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Is were conducted one-on-one</w:t>
            </w:r>
            <w:r w:rsidR="00C7741A" w:rsidRPr="008A3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4089">
              <w:rPr>
                <w:rFonts w:ascii="Arial" w:hAnsi="Arial" w:cs="Arial"/>
                <w:sz w:val="20"/>
                <w:szCs w:val="20"/>
              </w:rPr>
              <w:t>with the interviewer</w:t>
            </w:r>
          </w:p>
        </w:tc>
      </w:tr>
      <w:tr w:rsidR="00B72B74" w:rsidRPr="008A3E54" w14:paraId="40026833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8ED5BBB" w14:textId="77777777" w:rsidR="00B72B74" w:rsidRPr="008A3E54" w:rsidRDefault="00B72B74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24E50D58" w14:textId="3B23B9E7" w:rsidR="00B72B74" w:rsidRPr="008A3E54" w:rsidRDefault="007855E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3436" w:type="dxa"/>
          </w:tcPr>
          <w:p w14:paraId="023DBED7" w14:textId="45E36041" w:rsidR="00B72B74" w:rsidRPr="008A3E54" w:rsidRDefault="00C7741A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What are the important characteristics of the sample? </w:t>
            </w:r>
            <w:r w:rsidR="007855E4" w:rsidRPr="008A3E54">
              <w:rPr>
                <w:rFonts w:ascii="Arial" w:hAnsi="Arial" w:cs="Arial"/>
                <w:sz w:val="20"/>
                <w:szCs w:val="20"/>
              </w:rPr>
              <w:t>e.g.,</w:t>
            </w:r>
            <w:r w:rsidRPr="008A3E54">
              <w:rPr>
                <w:rFonts w:ascii="Arial" w:hAnsi="Arial" w:cs="Arial"/>
                <w:sz w:val="20"/>
                <w:szCs w:val="20"/>
              </w:rPr>
              <w:t xml:space="preserve"> demographic data, date</w:t>
            </w:r>
          </w:p>
        </w:tc>
        <w:tc>
          <w:tcPr>
            <w:tcW w:w="3317" w:type="dxa"/>
          </w:tcPr>
          <w:p w14:paraId="68929BDF" w14:textId="2ED829A6" w:rsidR="00B72B74" w:rsidRPr="008A3E54" w:rsidRDefault="001A3248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</w:t>
            </w:r>
            <w:r w:rsidR="007855E4" w:rsidRPr="008A3E54">
              <w:rPr>
                <w:rFonts w:ascii="Arial" w:hAnsi="Arial" w:cs="Arial"/>
                <w:b/>
                <w:bCs/>
                <w:sz w:val="20"/>
                <w:szCs w:val="20"/>
              </w:rPr>
              <w:t>pg.</w:t>
            </w: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="00BC62E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3D94ED36" w14:textId="5780CBB9" w:rsidR="001A3248" w:rsidRDefault="001A3248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…</w:t>
            </w:r>
            <w:r w:rsidR="00754089" w:rsidRPr="00754089">
              <w:rPr>
                <w:rFonts w:ascii="Arial" w:hAnsi="Arial" w:cs="Arial"/>
                <w:sz w:val="20"/>
                <w:szCs w:val="20"/>
              </w:rPr>
              <w:t xml:space="preserve">We then stratified these 22 study participants into two groups: 1) those (n=7) with high levels of TDF-DP in DBS (≥700 </w:t>
            </w:r>
            <w:proofErr w:type="spellStart"/>
            <w:r w:rsidR="00754089" w:rsidRPr="00754089">
              <w:rPr>
                <w:rFonts w:ascii="Arial" w:hAnsi="Arial" w:cs="Arial"/>
                <w:sz w:val="20"/>
                <w:szCs w:val="20"/>
              </w:rPr>
              <w:t>fmol</w:t>
            </w:r>
            <w:proofErr w:type="spellEnd"/>
            <w:r w:rsidR="00754089" w:rsidRPr="00754089">
              <w:rPr>
                <w:rFonts w:ascii="Arial" w:hAnsi="Arial" w:cs="Arial"/>
                <w:sz w:val="20"/>
                <w:szCs w:val="20"/>
              </w:rPr>
              <w:t xml:space="preserve">/punch) averaged across all their DBS measurements during the study (“High TFV-DP”), and 2) those (n=15) with low to moderate levels of TDF-DP in DBS (&lt;700 </w:t>
            </w:r>
            <w:proofErr w:type="spellStart"/>
            <w:r w:rsidR="00754089" w:rsidRPr="00754089">
              <w:rPr>
                <w:rFonts w:ascii="Arial" w:hAnsi="Arial" w:cs="Arial"/>
                <w:sz w:val="20"/>
                <w:szCs w:val="20"/>
              </w:rPr>
              <w:t>fmol</w:t>
            </w:r>
            <w:proofErr w:type="spellEnd"/>
            <w:r w:rsidR="00754089" w:rsidRPr="00754089">
              <w:rPr>
                <w:rFonts w:ascii="Arial" w:hAnsi="Arial" w:cs="Arial"/>
                <w:sz w:val="20"/>
                <w:szCs w:val="20"/>
              </w:rPr>
              <w:t xml:space="preserve">/punch) averaged across all </w:t>
            </w:r>
            <w:r w:rsidR="00754089" w:rsidRPr="00754089">
              <w:rPr>
                <w:rFonts w:ascii="Arial" w:hAnsi="Arial" w:cs="Arial"/>
                <w:sz w:val="20"/>
                <w:szCs w:val="20"/>
              </w:rPr>
              <w:lastRenderedPageBreak/>
              <w:t>their DBS measurements during the study (“Low TFV-DP”)</w:t>
            </w:r>
            <w:r w:rsidR="00286269" w:rsidRPr="00286269">
              <w:rPr>
                <w:rFonts w:ascii="Arial" w:hAnsi="Arial" w:cs="Arial"/>
                <w:sz w:val="20"/>
                <w:szCs w:val="20"/>
              </w:rPr>
              <w:t>.</w:t>
            </w:r>
            <w:r w:rsidR="00286269"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03145652" w14:textId="562E4770" w:rsidR="0076484E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>Methods, pg. 5</w:t>
            </w:r>
          </w:p>
          <w:p w14:paraId="487768E1" w14:textId="5028CA72" w:rsid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“Interviews were </w:t>
            </w:r>
            <w:r w:rsidRPr="0076484E">
              <w:rPr>
                <w:rFonts w:ascii="Arial" w:hAnsi="Arial" w:cs="Arial"/>
                <w:bCs/>
                <w:sz w:val="20"/>
                <w:szCs w:val="20"/>
                <w:lang w:val="en-US"/>
              </w:rPr>
              <w:t>completed between September 2019 and April 202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”</w:t>
            </w:r>
          </w:p>
          <w:p w14:paraId="60754A46" w14:textId="77777777" w:rsidR="0076484E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>Results, pg. 7</w:t>
            </w:r>
          </w:p>
          <w:p w14:paraId="15CEF7BA" w14:textId="4B069D7F" w:rsidR="0076484E" w:rsidRPr="008A3E54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76484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rticipants’ demographic and behavioral characteristics are summarized in Tabl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I.</w:t>
            </w:r>
            <w:r>
              <w:rPr>
                <w:rFonts w:ascii="Arial" w:hAnsi="Arial" w:cs="Arial"/>
                <w:sz w:val="20"/>
                <w:szCs w:val="20"/>
              </w:rPr>
              <w:t xml:space="preserve">“ </w:t>
            </w:r>
          </w:p>
        </w:tc>
      </w:tr>
      <w:tr w:rsidR="00AC0693" w:rsidRPr="008A3E54" w14:paraId="414059C5" w14:textId="77777777" w:rsidTr="00A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2453E336" w14:textId="3A9D6EE6" w:rsidR="00AC0693" w:rsidRPr="008A3E54" w:rsidRDefault="00AC0693" w:rsidP="007855E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Data collection</w:t>
            </w:r>
          </w:p>
        </w:tc>
      </w:tr>
      <w:tr w:rsidR="00B72B74" w:rsidRPr="008A3E54" w14:paraId="06BB14C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7E3A173" w14:textId="77777777" w:rsidR="00B72B74" w:rsidRPr="008A3E54" w:rsidRDefault="00B72B74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2B5855B" w14:textId="2E62C846" w:rsidR="00B72B74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Interview guide</w:t>
            </w:r>
          </w:p>
        </w:tc>
        <w:tc>
          <w:tcPr>
            <w:tcW w:w="3436" w:type="dxa"/>
          </w:tcPr>
          <w:p w14:paraId="58C9BFF6" w14:textId="0A3D8467" w:rsidR="00B72B74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3317" w:type="dxa"/>
          </w:tcPr>
          <w:p w14:paraId="69A4D238" w14:textId="2AFD2C97" w:rsidR="000A09CD" w:rsidRPr="008A3E54" w:rsidRDefault="000A09CD" w:rsidP="000A0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 </w:t>
            </w:r>
            <w:r w:rsidR="00F024B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79ADB915" w14:textId="77F9C95B" w:rsidR="00B72B74" w:rsidRDefault="000A09C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</w:t>
            </w:r>
            <w:r w:rsidR="00F024BA" w:rsidRPr="00F024BA">
              <w:rPr>
                <w:rFonts w:ascii="Arial" w:hAnsi="Arial" w:cs="Arial"/>
                <w:sz w:val="20"/>
                <w:szCs w:val="20"/>
              </w:rPr>
              <w:t>The Information-Motivation-</w:t>
            </w:r>
            <w:proofErr w:type="spellStart"/>
            <w:r w:rsidR="00F024BA" w:rsidRPr="00F024BA">
              <w:rPr>
                <w:rFonts w:ascii="Arial" w:hAnsi="Arial" w:cs="Arial"/>
                <w:sz w:val="20"/>
                <w:szCs w:val="20"/>
              </w:rPr>
              <w:t>Behavioral</w:t>
            </w:r>
            <w:proofErr w:type="spellEnd"/>
            <w:r w:rsidR="00F024BA" w:rsidRPr="00F024BA">
              <w:rPr>
                <w:rFonts w:ascii="Arial" w:hAnsi="Arial" w:cs="Arial"/>
                <w:sz w:val="20"/>
                <w:szCs w:val="20"/>
              </w:rPr>
              <w:t xml:space="preserve"> skills model of </w:t>
            </w:r>
            <w:proofErr w:type="spellStart"/>
            <w:r w:rsidR="00F024BA" w:rsidRPr="00F024BA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="00F024BA" w:rsidRPr="00F024BA">
              <w:rPr>
                <w:rFonts w:ascii="Arial" w:hAnsi="Arial" w:cs="Arial"/>
                <w:sz w:val="20"/>
                <w:szCs w:val="20"/>
              </w:rPr>
              <w:t xml:space="preserve"> change [29,30] was used to conceptualize and develop questions for the interview guides (Table</w:t>
            </w:r>
            <w:r w:rsidR="0076484E">
              <w:rPr>
                <w:rFonts w:ascii="Arial" w:hAnsi="Arial" w:cs="Arial"/>
                <w:sz w:val="20"/>
                <w:szCs w:val="20"/>
              </w:rPr>
              <w:t xml:space="preserve"> I).</w:t>
            </w:r>
            <w:r w:rsidR="00F024BA" w:rsidRPr="00F024BA">
              <w:rPr>
                <w:rFonts w:ascii="Arial" w:hAnsi="Arial" w:cs="Arial"/>
                <w:sz w:val="20"/>
                <w:szCs w:val="20"/>
              </w:rPr>
              <w:t xml:space="preserve"> IMB-informed questions were used to gather information on AGYW-specific phenomena and mentioned factors that influence uptake and adherence such as issues related to: a) information, misinformation and concerns, b) personal motivational and social motivational factors and c) behavioural skills, tools and strategies needed for both PrEP uptake and adherence.</w:t>
            </w:r>
            <w:r w:rsidR="0076484E"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274FB175" w14:textId="77777777" w:rsidR="00397EF6" w:rsidRDefault="00397EF6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D61A48" w14:textId="0440DEA2" w:rsidR="00397EF6" w:rsidRPr="008A3E54" w:rsidRDefault="00397EF6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interview guides were translated into isiXhosa and checked for accuracy.</w:t>
            </w:r>
          </w:p>
        </w:tc>
      </w:tr>
      <w:tr w:rsidR="00B72B74" w:rsidRPr="008A3E54" w14:paraId="0AF44401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3156CDB" w14:textId="77777777" w:rsidR="00B72B74" w:rsidRPr="008A3E54" w:rsidRDefault="00B72B74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7FDDCD6" w14:textId="7137D21B" w:rsidR="00B72B74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3436" w:type="dxa"/>
          </w:tcPr>
          <w:p w14:paraId="310DB7F6" w14:textId="7AA1D25F" w:rsidR="00B72B74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317" w:type="dxa"/>
          </w:tcPr>
          <w:p w14:paraId="1C7E5497" w14:textId="2F440585" w:rsidR="00B72B74" w:rsidRDefault="00E6604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Table 2 (see footnote).</w:t>
            </w:r>
          </w:p>
          <w:p w14:paraId="76573760" w14:textId="462D0015" w:rsidR="00F024BA" w:rsidRPr="00F024BA" w:rsidRDefault="00F024BA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this sample </w:t>
            </w:r>
            <w:r w:rsidR="00397EF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=1 </w:t>
            </w:r>
            <w:r w:rsidR="0076484E">
              <w:rPr>
                <w:rFonts w:ascii="Arial" w:hAnsi="Arial" w:cs="Arial"/>
                <w:sz w:val="20"/>
                <w:szCs w:val="20"/>
              </w:rPr>
              <w:t xml:space="preserve">with repeat interviews </w:t>
            </w:r>
            <w:r>
              <w:rPr>
                <w:rFonts w:ascii="Arial" w:hAnsi="Arial" w:cs="Arial"/>
                <w:sz w:val="20"/>
                <w:szCs w:val="20"/>
              </w:rPr>
              <w:t>was included</w:t>
            </w:r>
            <w:r w:rsidR="0076484E">
              <w:rPr>
                <w:rFonts w:ascii="Arial" w:hAnsi="Arial" w:cs="Arial"/>
                <w:sz w:val="20"/>
                <w:szCs w:val="20"/>
              </w:rPr>
              <w:t xml:space="preserve"> (interviewed as part of multiple interview categories).</w:t>
            </w:r>
          </w:p>
        </w:tc>
      </w:tr>
      <w:tr w:rsidR="00AC0693" w:rsidRPr="008A3E54" w14:paraId="042554AC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F0A871E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1EE6324" w14:textId="700C89DB" w:rsidR="00AC0693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3436" w:type="dxa"/>
          </w:tcPr>
          <w:p w14:paraId="215E1C5E" w14:textId="5A292B4E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317" w:type="dxa"/>
          </w:tcPr>
          <w:p w14:paraId="653D1FE6" w14:textId="2DFA1ABB" w:rsidR="000A09CD" w:rsidRPr="008A3E54" w:rsidRDefault="000A09C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 w:rsidR="00F024B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32731625" w14:textId="47690145" w:rsidR="000A09CD" w:rsidRPr="008A3E54" w:rsidRDefault="000A09C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“</w:t>
            </w:r>
            <w:r w:rsidR="00F024BA" w:rsidRPr="00F024BA">
              <w:rPr>
                <w:rFonts w:ascii="Arial" w:hAnsi="Arial" w:cs="Arial"/>
                <w:sz w:val="20"/>
                <w:szCs w:val="20"/>
              </w:rPr>
              <w:t>Interviews were audio-recorded, translated and transcribed in English, and reviewed for quality by qualitative research staff.</w:t>
            </w:r>
            <w:r w:rsidRPr="008A3E54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C0693" w:rsidRPr="008A3E54" w14:paraId="50A86FC2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3612C40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61EB6538" w14:textId="3E9BFA6A" w:rsidR="00AC0693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Field notes</w:t>
            </w:r>
          </w:p>
        </w:tc>
        <w:tc>
          <w:tcPr>
            <w:tcW w:w="3436" w:type="dxa"/>
          </w:tcPr>
          <w:p w14:paraId="1E970A9C" w14:textId="28CC1581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3317" w:type="dxa"/>
          </w:tcPr>
          <w:p w14:paraId="237EC06A" w14:textId="6E7AB38B" w:rsidR="00AC0693" w:rsidRPr="008A3E54" w:rsidRDefault="000835EF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0693" w:rsidRPr="008A3E54" w14:paraId="532E6182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3C311B3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D8ABDFE" w14:textId="3D161DB1" w:rsidR="00AC0693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3436" w:type="dxa"/>
          </w:tcPr>
          <w:p w14:paraId="2EA79B6E" w14:textId="61143CE1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317" w:type="dxa"/>
          </w:tcPr>
          <w:p w14:paraId="735D1884" w14:textId="77777777" w:rsidR="00AC0693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>Methods, pg. 5</w:t>
            </w:r>
          </w:p>
          <w:p w14:paraId="6F02A2D9" w14:textId="57DE3E8B" w:rsidR="0076484E" w:rsidRPr="008A3E54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76484E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views lasted approximately 20-50 minutes in duration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AC0693" w:rsidRPr="008A3E54" w14:paraId="7812B2A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A629EEB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477726A" w14:textId="618A0A47" w:rsidR="00AC0693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3436" w:type="dxa"/>
          </w:tcPr>
          <w:p w14:paraId="356D2C91" w14:textId="04838620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3317" w:type="dxa"/>
          </w:tcPr>
          <w:p w14:paraId="61824A66" w14:textId="1C8530DA" w:rsidR="0076484E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>Methods, pg. 4-5.</w:t>
            </w:r>
          </w:p>
          <w:p w14:paraId="0C2B9203" w14:textId="60AE679C" w:rsid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or this qualitative sample, t</w:t>
            </w:r>
            <w:r w:rsidRPr="0076484E">
              <w:rPr>
                <w:rFonts w:ascii="Arial" w:hAnsi="Arial" w:cs="Arial"/>
                <w:sz w:val="20"/>
                <w:szCs w:val="20"/>
                <w:lang w:val="en-US"/>
              </w:rPr>
              <w:t xml:space="preserve">here were 22 participants that we qualitatively interviewed who met our definition for high rates of return for monthly PrEP refills with at least three DBS measurements; we included all 22 in this analysis. These </w:t>
            </w:r>
            <w:r w:rsidRPr="0076484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participants were then stratified according to TFV-DP levels. </w:t>
            </w:r>
          </w:p>
          <w:p w14:paraId="0AC92E20" w14:textId="77777777" w:rsid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FB3BB1" w14:textId="77777777" w:rsidR="0076484E" w:rsidRPr="00B829BD" w:rsidRDefault="0076484E" w:rsidP="0076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9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p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38538B45" w14:textId="0BDFD6AB" w:rsidR="0076484E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B234C">
              <w:rPr>
                <w:rFonts w:ascii="Arial" w:hAnsi="Arial" w:cs="Arial"/>
                <w:sz w:val="20"/>
                <w:szCs w:val="20"/>
              </w:rPr>
              <w:t>Results from these analyses were discussed by the research team during weekly calls and at a meeting with the larger protocol team (listed co-authors) for critical input</w:t>
            </w:r>
            <w:r w:rsidRPr="00B829B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C0693" w:rsidRPr="008A3E54" w14:paraId="4A351157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127D86E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0A6E46F" w14:textId="1781E207" w:rsidR="00AC0693" w:rsidRPr="008A3E54" w:rsidRDefault="00AC0693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3436" w:type="dxa"/>
          </w:tcPr>
          <w:p w14:paraId="1D961C17" w14:textId="2D57F394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317" w:type="dxa"/>
          </w:tcPr>
          <w:p w14:paraId="22C066D0" w14:textId="73E688D7" w:rsidR="00AC0693" w:rsidRPr="008A3E54" w:rsidRDefault="00A25C4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 xml:space="preserve">Transcripts were not returned to participants. </w:t>
            </w:r>
            <w:r w:rsidR="00D50708">
              <w:rPr>
                <w:rFonts w:ascii="Arial" w:hAnsi="Arial" w:cs="Arial"/>
                <w:sz w:val="20"/>
                <w:szCs w:val="20"/>
              </w:rPr>
              <w:t xml:space="preserve">However, transcripts were reviewed </w:t>
            </w:r>
            <w:r w:rsidR="00AB234C">
              <w:rPr>
                <w:rFonts w:ascii="Arial" w:hAnsi="Arial" w:cs="Arial"/>
                <w:sz w:val="20"/>
                <w:szCs w:val="20"/>
              </w:rPr>
              <w:t xml:space="preserve">for quality by qualitative research staff. </w:t>
            </w:r>
          </w:p>
        </w:tc>
      </w:tr>
      <w:tr w:rsidR="00AC0693" w:rsidRPr="008A3E54" w14:paraId="27F17E1A" w14:textId="77777777" w:rsidTr="00A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D9D9D9" w:themeFill="background1" w:themeFillShade="D9"/>
          </w:tcPr>
          <w:p w14:paraId="5E9C2983" w14:textId="55147FCF" w:rsidR="00AC0693" w:rsidRPr="008A3E54" w:rsidRDefault="00AC0693" w:rsidP="007855E4">
            <w:pPr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omain 3: analysis and findings</w:t>
            </w:r>
          </w:p>
        </w:tc>
      </w:tr>
      <w:tr w:rsidR="00AC0693" w:rsidRPr="008A3E54" w14:paraId="155F5D80" w14:textId="77777777" w:rsidTr="00A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2F2F2" w:themeFill="background1" w:themeFillShade="F2"/>
          </w:tcPr>
          <w:p w14:paraId="594A605B" w14:textId="3E616B8C" w:rsidR="00AC0693" w:rsidRPr="008A3E54" w:rsidRDefault="00AC0693" w:rsidP="007855E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ta analysis</w:t>
            </w:r>
          </w:p>
        </w:tc>
      </w:tr>
      <w:tr w:rsidR="00AC0693" w:rsidRPr="008A3E54" w14:paraId="4E3EAF83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3EFA25F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B34D980" w14:textId="58FA7CDE" w:rsidR="00AC0693" w:rsidRPr="008A3E54" w:rsidRDefault="00A3156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3436" w:type="dxa"/>
          </w:tcPr>
          <w:p w14:paraId="0588C5D1" w14:textId="3CF19983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3317" w:type="dxa"/>
          </w:tcPr>
          <w:p w14:paraId="687155B1" w14:textId="7979FB6B" w:rsidR="00AC0693" w:rsidRPr="008A3E54" w:rsidRDefault="00A25C4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, </w:t>
            </w:r>
            <w:proofErr w:type="spellStart"/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 w:rsidRPr="008A3E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B234C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</w:p>
          <w:p w14:paraId="6B198CE2" w14:textId="39080E93" w:rsidR="00A25C44" w:rsidRPr="008A3E54" w:rsidRDefault="008A3E54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AB234C" w:rsidRPr="00AB234C">
              <w:rPr>
                <w:rFonts w:ascii="Arial" w:hAnsi="Arial" w:cs="Arial"/>
                <w:sz w:val="20"/>
                <w:szCs w:val="20"/>
              </w:rPr>
              <w:t>The coding team consisted of five researchers (MA, JD, LDV, LF, EKM) who met weekly to discuss findings, resolve discrepancies, and establish consensus</w:t>
            </w:r>
            <w:r w:rsidR="00286269" w:rsidRPr="00286269">
              <w:rPr>
                <w:rFonts w:ascii="Arial" w:hAnsi="Arial" w:cs="Arial"/>
                <w:sz w:val="20"/>
                <w:szCs w:val="20"/>
              </w:rPr>
              <w:t>.</w:t>
            </w:r>
            <w:r w:rsidR="00286269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C0693" w:rsidRPr="008A3E54" w14:paraId="2E77553B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B457401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2803C1B" w14:textId="6D54DE8B" w:rsidR="00AC0693" w:rsidRPr="008A3E54" w:rsidRDefault="00A3156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3436" w:type="dxa"/>
          </w:tcPr>
          <w:p w14:paraId="7C8EA774" w14:textId="25FC556A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317" w:type="dxa"/>
          </w:tcPr>
          <w:p w14:paraId="6B461CB4" w14:textId="1EFCEE46" w:rsidR="002C5A3A" w:rsidRDefault="002C5A3A" w:rsidP="002C5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>Methods, pg</w:t>
            </w:r>
            <w:r w:rsidR="004725B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B234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07BB1092" w14:textId="43592E20" w:rsidR="00AB234C" w:rsidRPr="00AB234C" w:rsidRDefault="00AB234C" w:rsidP="002C5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B234C">
              <w:rPr>
                <w:rFonts w:ascii="Arial" w:hAnsi="Arial" w:cs="Arial"/>
                <w:sz w:val="20"/>
                <w:szCs w:val="20"/>
              </w:rPr>
              <w:t>For qualitative analysis, transcripts were coded in Dedoose [31] following an inductive approach using previously described methods [21]. Codebooks were developed using an iterative approach drawing from review of transcripts and research objectives [19], considering critical constructs and domains of the IMB model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C0693" w:rsidRPr="008A3E54" w14:paraId="11CD743D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08A791A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7B549AE1" w14:textId="779A86E6" w:rsidR="00AC0693" w:rsidRPr="008A3E54" w:rsidRDefault="00A3156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erivation of themes</w:t>
            </w:r>
          </w:p>
        </w:tc>
        <w:tc>
          <w:tcPr>
            <w:tcW w:w="3436" w:type="dxa"/>
          </w:tcPr>
          <w:p w14:paraId="77C6B208" w14:textId="4ECFA77D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317" w:type="dxa"/>
          </w:tcPr>
          <w:p w14:paraId="331AA284" w14:textId="689CCF94" w:rsidR="00AC0693" w:rsidRPr="002C5A3A" w:rsidRDefault="002C5A3A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pg. </w:t>
            </w:r>
            <w:r w:rsidR="00AB234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1CA8C655" w14:textId="0F4463B4" w:rsidR="002C5A3A" w:rsidRPr="008A3E54" w:rsidRDefault="00AB234C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B234C">
              <w:rPr>
                <w:rFonts w:ascii="Arial" w:hAnsi="Arial" w:cs="Arial"/>
                <w:sz w:val="20"/>
                <w:szCs w:val="20"/>
              </w:rPr>
              <w:t>Research team members wrote summary memos highlighting themes that emerged from each code report. Given the relatively small sample of interviewed participants with high levels of TFV-DP that met our inclusion criteria, a case approach was followed in which each participant’s transcript was reviewed in depth and summarized in an analytical matrix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C0693" w:rsidRPr="008A3E54" w14:paraId="6737471B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33F8D92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8271766" w14:textId="1C3AE31C" w:rsidR="00AC0693" w:rsidRPr="008A3E54" w:rsidRDefault="00A3156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3436" w:type="dxa"/>
          </w:tcPr>
          <w:p w14:paraId="2EB9531C" w14:textId="6E03C817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317" w:type="dxa"/>
          </w:tcPr>
          <w:p w14:paraId="24DEF0A7" w14:textId="684DAF5F" w:rsidR="0076484E" w:rsidRDefault="0076484E" w:rsidP="0076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>Methods, pg</w:t>
            </w:r>
            <w:r w:rsidR="004725B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16B635B6" w14:textId="14DF4638" w:rsidR="00AC0693" w:rsidRPr="008A3E54" w:rsidRDefault="0076484E" w:rsidP="0076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B234C">
              <w:rPr>
                <w:rFonts w:ascii="Arial" w:hAnsi="Arial" w:cs="Arial"/>
                <w:sz w:val="20"/>
                <w:szCs w:val="20"/>
              </w:rPr>
              <w:t>For qualitative analysis, transcripts were coded in Dedoose [31]</w:t>
            </w:r>
            <w:r>
              <w:rPr>
                <w:rFonts w:ascii="Arial" w:hAnsi="Arial" w:cs="Arial"/>
                <w:sz w:val="20"/>
                <w:szCs w:val="20"/>
              </w:rPr>
              <w:t xml:space="preserve"> …”</w:t>
            </w:r>
          </w:p>
        </w:tc>
      </w:tr>
      <w:tr w:rsidR="00AC0693" w:rsidRPr="008A3E54" w14:paraId="7F26F588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6C6C408" w14:textId="77777777" w:rsidR="00AC0693" w:rsidRPr="008A3E54" w:rsidRDefault="00AC0693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25B5414" w14:textId="3EB40031" w:rsidR="00AC0693" w:rsidRPr="008A3E54" w:rsidRDefault="00A31567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3436" w:type="dxa"/>
          </w:tcPr>
          <w:p w14:paraId="44B54FC4" w14:textId="224087F3" w:rsidR="00AC0693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317" w:type="dxa"/>
          </w:tcPr>
          <w:p w14:paraId="7AC1FD7F" w14:textId="24CE72B5" w:rsidR="00AC0693" w:rsidRPr="008A3E54" w:rsidRDefault="00170DC0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31567" w:rsidRPr="008A3E54" w14:paraId="59B3346A" w14:textId="77777777" w:rsidTr="00A31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D9D9D9" w:themeFill="background1" w:themeFillShade="D9"/>
          </w:tcPr>
          <w:p w14:paraId="067F38D0" w14:textId="42F5FDC5" w:rsidR="00A31567" w:rsidRPr="008A3E54" w:rsidRDefault="00A31567" w:rsidP="007855E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A3E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porting</w:t>
            </w:r>
          </w:p>
        </w:tc>
      </w:tr>
      <w:tr w:rsidR="00A31567" w:rsidRPr="008A3E54" w14:paraId="6988F7D9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AFD5B74" w14:textId="77777777" w:rsidR="00A31567" w:rsidRPr="008A3E54" w:rsidRDefault="00A3156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4AA4416" w14:textId="7339A858" w:rsidR="00A31567" w:rsidRPr="008A3E54" w:rsidRDefault="00012EE2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3436" w:type="dxa"/>
          </w:tcPr>
          <w:p w14:paraId="2302DCC1" w14:textId="79A02C3A" w:rsidR="00A31567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3317" w:type="dxa"/>
          </w:tcPr>
          <w:p w14:paraId="5CC945A1" w14:textId="77777777" w:rsidR="00170DC0" w:rsidRPr="0084229D" w:rsidRDefault="0084229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229D">
              <w:rPr>
                <w:rFonts w:ascii="Arial" w:hAnsi="Arial" w:cs="Arial"/>
                <w:b/>
                <w:bCs/>
                <w:sz w:val="20"/>
                <w:szCs w:val="20"/>
              </w:rPr>
              <w:t>Methods, pg. 6</w:t>
            </w:r>
          </w:p>
          <w:p w14:paraId="3FDBAD02" w14:textId="2FE24055" w:rsidR="0084229D" w:rsidRPr="00170DC0" w:rsidRDefault="0084229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229D">
              <w:rPr>
                <w:rFonts w:ascii="Arial" w:hAnsi="Arial" w:cs="Arial"/>
                <w:b/>
                <w:bCs/>
                <w:sz w:val="20"/>
                <w:szCs w:val="20"/>
              </w:rPr>
              <w:t>“…</w:t>
            </w:r>
            <w:r w:rsidRPr="0084229D">
              <w:rPr>
                <w:rFonts w:ascii="Arial" w:eastAsia="Times" w:hAnsi="Arial" w:cs="Arial"/>
                <w:bCs/>
                <w:sz w:val="20"/>
                <w:szCs w:val="20"/>
              </w:rPr>
              <w:t xml:space="preserve">participants’ quotes are represented with TFV-DP level in </w:t>
            </w:r>
            <w:r w:rsidRPr="0084229D">
              <w:rPr>
                <w:rFonts w:ascii="Arial" w:eastAsia="Times" w:hAnsi="Arial" w:cs="Arial"/>
                <w:bCs/>
                <w:sz w:val="20"/>
                <w:szCs w:val="20"/>
              </w:rPr>
              <w:lastRenderedPageBreak/>
              <w:t>DBS (High or Low), study site (peri-urban or rural), and age.”</w:t>
            </w:r>
          </w:p>
        </w:tc>
      </w:tr>
      <w:tr w:rsidR="00A31567" w:rsidRPr="008A3E54" w14:paraId="7A02D29C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E5CB78C" w14:textId="77777777" w:rsidR="00A31567" w:rsidRPr="008A3E54" w:rsidRDefault="00A3156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5FA3254" w14:textId="1F508A85" w:rsidR="00A31567" w:rsidRPr="008A3E54" w:rsidRDefault="00012EE2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3436" w:type="dxa"/>
          </w:tcPr>
          <w:p w14:paraId="5A698A65" w14:textId="1D8FE3DE" w:rsidR="00A31567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317" w:type="dxa"/>
          </w:tcPr>
          <w:p w14:paraId="699B57BB" w14:textId="1A9D39FC" w:rsidR="00170DC0" w:rsidRPr="002C5A3A" w:rsidRDefault="00170DC0" w:rsidP="00170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  <w:r w:rsidR="0076484E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2C5A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. </w:t>
            </w:r>
            <w:r w:rsidR="00AE393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1DEF2247" w14:textId="5495806C" w:rsidR="00A31567" w:rsidRPr="008A3E54" w:rsidRDefault="00170DC0" w:rsidP="00170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AE3938" w:rsidRPr="00AE3938">
              <w:rPr>
                <w:rFonts w:ascii="Arial" w:hAnsi="Arial" w:cs="Arial"/>
                <w:sz w:val="20"/>
                <w:szCs w:val="20"/>
              </w:rPr>
              <w:t>Results from these analyses were discussed by the research team during weekly calls and at a meeting with the larger protocol team (listed co-authors) for critical input</w:t>
            </w:r>
            <w:r w:rsidRPr="002C5A3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A31567" w:rsidRPr="008A3E54" w14:paraId="063B5772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67FDCD3" w14:textId="77777777" w:rsidR="00A31567" w:rsidRPr="008A3E54" w:rsidRDefault="00A3156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624748EA" w14:textId="4D00763E" w:rsidR="00A31567" w:rsidRPr="008A3E54" w:rsidRDefault="00012EE2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3436" w:type="dxa"/>
          </w:tcPr>
          <w:p w14:paraId="63C53709" w14:textId="0B406D80" w:rsidR="00A31567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317" w:type="dxa"/>
          </w:tcPr>
          <w:p w14:paraId="58E5E2BB" w14:textId="666DBA9E" w:rsidR="0076484E" w:rsidRPr="0076484E" w:rsidRDefault="0076484E" w:rsidP="0076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, p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-13</w:t>
            </w:r>
          </w:p>
          <w:p w14:paraId="1FDD420B" w14:textId="06380684" w:rsidR="00A31567" w:rsidRPr="00AE3938" w:rsidRDefault="00AE3938" w:rsidP="00AE3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s and participant quotes have been presented under major themes/headings in the results</w:t>
            </w:r>
          </w:p>
        </w:tc>
      </w:tr>
      <w:tr w:rsidR="00A31567" w:rsidRPr="008A3E54" w14:paraId="547FAB0B" w14:textId="77777777" w:rsidTr="00785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D113764" w14:textId="77777777" w:rsidR="00A31567" w:rsidRPr="008A3E54" w:rsidRDefault="00A31567" w:rsidP="007855E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886CBDA" w14:textId="19540FBE" w:rsidR="00A31567" w:rsidRPr="008A3E54" w:rsidRDefault="00012EE2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3436" w:type="dxa"/>
          </w:tcPr>
          <w:p w14:paraId="3647197A" w14:textId="6234E079" w:rsidR="00A31567" w:rsidRPr="008A3E54" w:rsidRDefault="00A7136D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3E54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317" w:type="dxa"/>
          </w:tcPr>
          <w:p w14:paraId="75DA6A1D" w14:textId="19343DF0" w:rsidR="00A31567" w:rsidRP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, p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, </w:t>
            </w:r>
            <w:r w:rsidRPr="0076484E">
              <w:rPr>
                <w:rFonts w:ascii="Arial" w:hAnsi="Arial" w:cs="Arial"/>
                <w:b/>
                <w:bCs/>
                <w:sz w:val="20"/>
                <w:szCs w:val="20"/>
              </w:rPr>
              <w:t>10-11</w:t>
            </w:r>
          </w:p>
          <w:p w14:paraId="4ABF85D3" w14:textId="74361607" w:rsidR="0076484E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minor themes include low TFV-DP participants from the rural site describing how lack of resources influenced their study visits compared with high TFV-DP participants. Other minor themes include some unique patterns of PrEP use such as selling PrEP, as described in results. For example:</w:t>
            </w:r>
          </w:p>
          <w:p w14:paraId="60A92866" w14:textId="11D855EE" w:rsidR="0076484E" w:rsidRPr="008A3E54" w:rsidRDefault="0076484E" w:rsidP="00785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T</w:t>
            </w:r>
            <w:r w:rsidRPr="0076484E">
              <w:rPr>
                <w:rFonts w:ascii="Arial" w:hAnsi="Arial" w:cs="Arial"/>
                <w:sz w:val="20"/>
                <w:szCs w:val="20"/>
                <w:lang w:val="en-US"/>
              </w:rPr>
              <w:t xml:space="preserve">here were relatively few instances of participants selling PrEP, but two participants gave descriptive answers when probed about if others might be selling </w:t>
            </w:r>
            <w:proofErr w:type="spellStart"/>
            <w:r w:rsidRPr="0076484E">
              <w:rPr>
                <w:rFonts w:ascii="Arial" w:hAnsi="Arial" w:cs="Arial"/>
                <w:sz w:val="20"/>
                <w:szCs w:val="20"/>
                <w:lang w:val="en-US"/>
              </w:rPr>
              <w:t>PrE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</w:tr>
    </w:tbl>
    <w:p w14:paraId="0534EAAC" w14:textId="1E449EAB" w:rsidR="001E5B61" w:rsidRPr="008A3E54" w:rsidRDefault="001E5B61">
      <w:pPr>
        <w:rPr>
          <w:rFonts w:ascii="Arial" w:hAnsi="Arial" w:cs="Arial"/>
          <w:sz w:val="20"/>
          <w:szCs w:val="20"/>
        </w:rPr>
      </w:pPr>
    </w:p>
    <w:sectPr w:rsidR="001E5B61" w:rsidRPr="008A3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9366B"/>
    <w:multiLevelType w:val="hybridMultilevel"/>
    <w:tmpl w:val="BF5232A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749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9A"/>
    <w:rsid w:val="00012EE2"/>
    <w:rsid w:val="000835EF"/>
    <w:rsid w:val="000A09CD"/>
    <w:rsid w:val="000B79BB"/>
    <w:rsid w:val="001142EC"/>
    <w:rsid w:val="00170DC0"/>
    <w:rsid w:val="001909C1"/>
    <w:rsid w:val="00196D9A"/>
    <w:rsid w:val="00197791"/>
    <w:rsid w:val="001A3248"/>
    <w:rsid w:val="001C71BD"/>
    <w:rsid w:val="001E5B61"/>
    <w:rsid w:val="002139EE"/>
    <w:rsid w:val="00286269"/>
    <w:rsid w:val="002C5A3A"/>
    <w:rsid w:val="002F1A5A"/>
    <w:rsid w:val="00352219"/>
    <w:rsid w:val="00355EB0"/>
    <w:rsid w:val="003803D4"/>
    <w:rsid w:val="003907EB"/>
    <w:rsid w:val="00397EF6"/>
    <w:rsid w:val="003B5C77"/>
    <w:rsid w:val="003C32AA"/>
    <w:rsid w:val="00435B3C"/>
    <w:rsid w:val="004608D7"/>
    <w:rsid w:val="004725B6"/>
    <w:rsid w:val="004C0D2A"/>
    <w:rsid w:val="00573AAB"/>
    <w:rsid w:val="0057415C"/>
    <w:rsid w:val="00594AFD"/>
    <w:rsid w:val="00597EF8"/>
    <w:rsid w:val="005C549A"/>
    <w:rsid w:val="005C5A37"/>
    <w:rsid w:val="005F334E"/>
    <w:rsid w:val="006A35B9"/>
    <w:rsid w:val="007207D9"/>
    <w:rsid w:val="00733B80"/>
    <w:rsid w:val="00754089"/>
    <w:rsid w:val="0076484E"/>
    <w:rsid w:val="007855E4"/>
    <w:rsid w:val="007E518B"/>
    <w:rsid w:val="00824352"/>
    <w:rsid w:val="0084229D"/>
    <w:rsid w:val="00856BC8"/>
    <w:rsid w:val="008A3E54"/>
    <w:rsid w:val="009310E1"/>
    <w:rsid w:val="00946551"/>
    <w:rsid w:val="00985AAA"/>
    <w:rsid w:val="009D0057"/>
    <w:rsid w:val="009F2737"/>
    <w:rsid w:val="00A0019B"/>
    <w:rsid w:val="00A25C44"/>
    <w:rsid w:val="00A31567"/>
    <w:rsid w:val="00A7136D"/>
    <w:rsid w:val="00A77BD5"/>
    <w:rsid w:val="00AB234C"/>
    <w:rsid w:val="00AC0693"/>
    <w:rsid w:val="00AE2B6D"/>
    <w:rsid w:val="00AE3938"/>
    <w:rsid w:val="00B64BE8"/>
    <w:rsid w:val="00B72B74"/>
    <w:rsid w:val="00B829BD"/>
    <w:rsid w:val="00BC62EB"/>
    <w:rsid w:val="00BD1AB7"/>
    <w:rsid w:val="00C7741A"/>
    <w:rsid w:val="00D50708"/>
    <w:rsid w:val="00DC0FFB"/>
    <w:rsid w:val="00DF69EC"/>
    <w:rsid w:val="00E279DF"/>
    <w:rsid w:val="00E52476"/>
    <w:rsid w:val="00E6604D"/>
    <w:rsid w:val="00E7324B"/>
    <w:rsid w:val="00EA1DD1"/>
    <w:rsid w:val="00EA4135"/>
    <w:rsid w:val="00F024BA"/>
    <w:rsid w:val="00F35177"/>
    <w:rsid w:val="00F9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B617"/>
  <w15:chartTrackingRefBased/>
  <w15:docId w15:val="{4F36C6F3-AF0F-42F0-B032-571404528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C549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F69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3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5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50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De Vos</dc:creator>
  <cp:keywords/>
  <dc:description/>
  <cp:lastModifiedBy>Emily Mudzingwa</cp:lastModifiedBy>
  <cp:revision>6</cp:revision>
  <dcterms:created xsi:type="dcterms:W3CDTF">2023-08-13T10:40:00Z</dcterms:created>
  <dcterms:modified xsi:type="dcterms:W3CDTF">2023-08-15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45047ae96d19122c33bfb1266cb55890e986a96d611a2b21e284b197ac72e6</vt:lpwstr>
  </property>
</Properties>
</file>